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956D8" w14:textId="5D0F33B8" w:rsidR="00CB6E86" w:rsidRPr="009A0158" w:rsidRDefault="00E85EE4" w:rsidP="00CB6E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b/>
        </w:rPr>
      </w:pPr>
      <w:r>
        <w:rPr>
          <w:rFonts w:eastAsia="MS ??"/>
          <w:b/>
        </w:rPr>
        <w:t>S1 Table</w:t>
      </w:r>
      <w:r w:rsidR="00CB6E86" w:rsidRPr="00E63518">
        <w:rPr>
          <w:rFonts w:eastAsia="MS ??"/>
          <w:b/>
        </w:rPr>
        <w:t xml:space="preserve">. </w:t>
      </w:r>
      <w:r w:rsidR="00CB6E86" w:rsidRPr="009A0158">
        <w:rPr>
          <w:rFonts w:eastAsia="MS ??"/>
          <w:b/>
        </w:rPr>
        <w:t xml:space="preserve">Characteristics of </w:t>
      </w:r>
      <w:r w:rsidR="00CB6E86">
        <w:rPr>
          <w:rFonts w:eastAsia="MS ??"/>
          <w:b/>
        </w:rPr>
        <w:t xml:space="preserve">individuals who received </w:t>
      </w:r>
      <w:r w:rsidR="00CB6E86" w:rsidRPr="009A0158">
        <w:rPr>
          <w:rFonts w:eastAsia="MS ??"/>
          <w:b/>
        </w:rPr>
        <w:t xml:space="preserve">opioid substitution treatment </w:t>
      </w:r>
      <w:r w:rsidR="00CB6E86">
        <w:rPr>
          <w:rFonts w:eastAsia="MS ??"/>
          <w:b/>
        </w:rPr>
        <w:t>between 2004 and 2013, stratified according to</w:t>
      </w:r>
      <w:r w:rsidR="00CB6E86" w:rsidRPr="009A0158">
        <w:rPr>
          <w:rFonts w:eastAsia="MS ??"/>
          <w:b/>
        </w:rPr>
        <w:t xml:space="preserve"> hepatitis C virus infection </w:t>
      </w:r>
      <w:r w:rsidR="001D1F2E">
        <w:rPr>
          <w:rFonts w:eastAsia="MS ??"/>
          <w:b/>
        </w:rPr>
        <w:t xml:space="preserve">notification </w:t>
      </w:r>
      <w:r w:rsidR="00CB6E86" w:rsidRPr="009A0158">
        <w:rPr>
          <w:rFonts w:eastAsia="MS ??"/>
          <w:b/>
        </w:rPr>
        <w:t xml:space="preserve">status </w:t>
      </w:r>
      <w:r w:rsidR="001D1F2E">
        <w:rPr>
          <w:rFonts w:eastAsia="MS ??"/>
          <w:b/>
        </w:rPr>
        <w:t>in</w:t>
      </w:r>
      <w:r w:rsidR="00CB6E86" w:rsidRPr="009A0158">
        <w:rPr>
          <w:rFonts w:eastAsia="MS ??"/>
          <w:b/>
        </w:rPr>
        <w:t xml:space="preserve"> the Norwegian Surveillance System for Communicable Diseases (MSIS) (n=9919).</w:t>
      </w:r>
    </w:p>
    <w:p w14:paraId="4C65733C" w14:textId="77777777" w:rsidR="00CB6E86" w:rsidRPr="00424AAF" w:rsidRDefault="00CB6E86" w:rsidP="00CB6E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b/>
        </w:rPr>
      </w:pP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4777"/>
        <w:gridCol w:w="1556"/>
        <w:gridCol w:w="1365"/>
        <w:gridCol w:w="1588"/>
      </w:tblGrid>
      <w:tr w:rsidR="00CB6E86" w:rsidRPr="00424AAF" w14:paraId="61430665" w14:textId="77777777" w:rsidTr="00F9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2" w:type="pct"/>
          </w:tcPr>
          <w:p w14:paraId="6B02ABAC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Characteristic</w:t>
            </w:r>
          </w:p>
        </w:tc>
        <w:tc>
          <w:tcPr>
            <w:tcW w:w="838" w:type="pct"/>
          </w:tcPr>
          <w:p w14:paraId="6080CE6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Overall</w:t>
            </w:r>
          </w:p>
          <w:p w14:paraId="487A6AD4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(n=9919)</w:t>
            </w:r>
          </w:p>
          <w:p w14:paraId="1B613011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35" w:type="pct"/>
          </w:tcPr>
          <w:p w14:paraId="7A7DC8F9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 xml:space="preserve">Notified </w:t>
            </w:r>
            <w:r>
              <w:rPr>
                <w:rFonts w:eastAsia="MS ??"/>
                <w:b w:val="0"/>
                <w:bCs w:val="0"/>
                <w:sz w:val="16"/>
                <w:szCs w:val="16"/>
              </w:rPr>
              <w:t xml:space="preserve">with </w:t>
            </w: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HCV infection (n=3755)</w:t>
            </w:r>
          </w:p>
        </w:tc>
        <w:tc>
          <w:tcPr>
            <w:tcW w:w="855" w:type="pct"/>
          </w:tcPr>
          <w:p w14:paraId="4693FFA1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Not notified</w:t>
            </w:r>
            <w:r>
              <w:rPr>
                <w:rFonts w:eastAsia="MS ??"/>
                <w:b w:val="0"/>
                <w:bCs w:val="0"/>
                <w:sz w:val="16"/>
                <w:szCs w:val="16"/>
              </w:rPr>
              <w:t xml:space="preserve"> with</w:t>
            </w: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 xml:space="preserve"> HCV infection </w:t>
            </w:r>
          </w:p>
          <w:p w14:paraId="36C2910A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(n=6164)</w:t>
            </w:r>
          </w:p>
        </w:tc>
      </w:tr>
      <w:tr w:rsidR="00CB6E86" w:rsidRPr="00424AAF" w14:paraId="78046BFC" w14:textId="77777777" w:rsidTr="00F92D2D">
        <w:tc>
          <w:tcPr>
            <w:tcW w:w="2572" w:type="pct"/>
          </w:tcPr>
          <w:p w14:paraId="635941C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ge at initiation of OST, mean (SD)</w:t>
            </w:r>
          </w:p>
        </w:tc>
        <w:tc>
          <w:tcPr>
            <w:tcW w:w="838" w:type="pct"/>
          </w:tcPr>
          <w:p w14:paraId="723C8CFC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8 (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17F993C3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6 (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5CA66F30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9 (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1D1F2E" w:rsidRPr="00424AAF" w14:paraId="0E4B84E5" w14:textId="77777777" w:rsidTr="00F92D2D">
        <w:tc>
          <w:tcPr>
            <w:tcW w:w="2572" w:type="pct"/>
          </w:tcPr>
          <w:p w14:paraId="5CAFA3CC" w14:textId="77777777" w:rsidR="001D1F2E" w:rsidRPr="00424AAF" w:rsidRDefault="001D1F2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Age at </w:t>
            </w:r>
            <w:r w:rsidRPr="000B6339">
              <w:rPr>
                <w:rFonts w:eastAsia="MS ??"/>
                <w:sz w:val="16"/>
                <w:szCs w:val="16"/>
              </w:rPr>
              <w:t>end of observation</w:t>
            </w:r>
            <w:r w:rsidRPr="00424AAF">
              <w:rPr>
                <w:rFonts w:eastAsia="MS ??"/>
                <w:bCs/>
                <w:sz w:val="16"/>
                <w:szCs w:val="16"/>
              </w:rPr>
              <w:t>, mean (SD)</w:t>
            </w:r>
          </w:p>
        </w:tc>
        <w:tc>
          <w:tcPr>
            <w:tcW w:w="838" w:type="pct"/>
          </w:tcPr>
          <w:p w14:paraId="592BAFAF" w14:textId="77777777" w:rsidR="001D1F2E" w:rsidRDefault="00E80EC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3 (9)</w:t>
            </w:r>
          </w:p>
        </w:tc>
        <w:tc>
          <w:tcPr>
            <w:tcW w:w="735" w:type="pct"/>
          </w:tcPr>
          <w:p w14:paraId="7BFFBFF6" w14:textId="77777777" w:rsidR="001D1F2E" w:rsidRDefault="00E80EC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2 (9)</w:t>
            </w:r>
          </w:p>
        </w:tc>
        <w:tc>
          <w:tcPr>
            <w:tcW w:w="855" w:type="pct"/>
          </w:tcPr>
          <w:p w14:paraId="1D743615" w14:textId="77777777" w:rsidR="001D1F2E" w:rsidRDefault="00E80EC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4 (9)</w:t>
            </w:r>
          </w:p>
        </w:tc>
      </w:tr>
      <w:tr w:rsidR="001D1F2E" w:rsidRPr="00424AAF" w14:paraId="41AABCDB" w14:textId="77777777" w:rsidTr="00F92D2D">
        <w:tc>
          <w:tcPr>
            <w:tcW w:w="2572" w:type="pct"/>
          </w:tcPr>
          <w:p w14:paraId="023600B0" w14:textId="77777777" w:rsidR="001D1F2E" w:rsidRPr="000B6339" w:rsidRDefault="001D1F2E" w:rsidP="001D1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>Age at end of observation, n (%)</w:t>
            </w:r>
          </w:p>
          <w:p w14:paraId="6CC51BF4" w14:textId="77777777" w:rsidR="001D1F2E" w:rsidRPr="000B6339" w:rsidRDefault="001D1F2E" w:rsidP="001D1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 xml:space="preserve">     &lt; 40 years</w:t>
            </w:r>
          </w:p>
          <w:p w14:paraId="60CE4C70" w14:textId="77777777" w:rsidR="001D1F2E" w:rsidRPr="000B6339" w:rsidRDefault="001D1F2E" w:rsidP="001D1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 xml:space="preserve">     40-49 years</w:t>
            </w:r>
          </w:p>
          <w:p w14:paraId="65574BB6" w14:textId="77777777" w:rsidR="001D1F2E" w:rsidRPr="00424AAF" w:rsidRDefault="001D1F2E" w:rsidP="001D1F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0B6339">
              <w:rPr>
                <w:rFonts w:eastAsia="MS ??" w:hint="eastAsia"/>
                <w:sz w:val="16"/>
                <w:szCs w:val="16"/>
              </w:rPr>
              <w:t xml:space="preserve">     </w:t>
            </w:r>
            <w:r w:rsidRPr="000B6339">
              <w:rPr>
                <w:rFonts w:eastAsia="MS ??" w:hint="eastAsia"/>
                <w:sz w:val="16"/>
                <w:szCs w:val="16"/>
              </w:rPr>
              <w:t>≥</w:t>
            </w:r>
            <w:r w:rsidRPr="000B6339">
              <w:rPr>
                <w:rFonts w:eastAsia="MS ??" w:hint="eastAsia"/>
                <w:sz w:val="16"/>
                <w:szCs w:val="16"/>
              </w:rPr>
              <w:t xml:space="preserve"> 50 years</w:t>
            </w:r>
          </w:p>
        </w:tc>
        <w:tc>
          <w:tcPr>
            <w:tcW w:w="838" w:type="pct"/>
          </w:tcPr>
          <w:p w14:paraId="5FFEFF8A" w14:textId="77777777" w:rsidR="001D1F2E" w:rsidRDefault="001D1F2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549E329D" w14:textId="77777777" w:rsidR="00F92D2D" w:rsidRDefault="00F92D2D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628 (37)</w:t>
            </w:r>
          </w:p>
          <w:p w14:paraId="68935039" w14:textId="77777777" w:rsidR="00F92D2D" w:rsidRDefault="00F92D2D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762 (38)</w:t>
            </w:r>
          </w:p>
          <w:p w14:paraId="61007BF4" w14:textId="3BD3FA30" w:rsidR="00F92D2D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529 (26)</w:t>
            </w:r>
          </w:p>
        </w:tc>
        <w:tc>
          <w:tcPr>
            <w:tcW w:w="735" w:type="pct"/>
          </w:tcPr>
          <w:p w14:paraId="4E31DAE1" w14:textId="77777777" w:rsidR="001D1F2E" w:rsidRDefault="001D1F2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69A6C29A" w14:textId="77777777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614 (43)</w:t>
            </w:r>
          </w:p>
          <w:p w14:paraId="1E00FF80" w14:textId="77777777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344 (36)</w:t>
            </w:r>
          </w:p>
          <w:p w14:paraId="6AA01CA0" w14:textId="47DA9FB1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797 (21)</w:t>
            </w:r>
          </w:p>
        </w:tc>
        <w:tc>
          <w:tcPr>
            <w:tcW w:w="855" w:type="pct"/>
          </w:tcPr>
          <w:p w14:paraId="292D1C8C" w14:textId="77777777" w:rsidR="001D1F2E" w:rsidRDefault="001D1F2E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42ACF921" w14:textId="77777777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014 (33)</w:t>
            </w:r>
          </w:p>
          <w:p w14:paraId="6BF37975" w14:textId="77777777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418 (39)</w:t>
            </w:r>
          </w:p>
          <w:p w14:paraId="1B770FED" w14:textId="4544F92E" w:rsidR="00752254" w:rsidRDefault="00752254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732 (28)</w:t>
            </w:r>
          </w:p>
        </w:tc>
      </w:tr>
      <w:tr w:rsidR="00CB6E86" w:rsidRPr="00424AAF" w14:paraId="42019844" w14:textId="77777777" w:rsidTr="00F92D2D">
        <w:tc>
          <w:tcPr>
            <w:tcW w:w="2572" w:type="pct"/>
          </w:tcPr>
          <w:p w14:paraId="4E1BFB85" w14:textId="7687729D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Male gender, n (%)</w:t>
            </w:r>
          </w:p>
        </w:tc>
        <w:tc>
          <w:tcPr>
            <w:tcW w:w="838" w:type="pct"/>
          </w:tcPr>
          <w:p w14:paraId="228CEE9E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6969 (7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13AAD9F3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622 (7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1C77FBBF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347 (71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04C59FA2" w14:textId="77777777" w:rsidTr="00F92D2D">
        <w:tc>
          <w:tcPr>
            <w:tcW w:w="2572" w:type="pct"/>
          </w:tcPr>
          <w:p w14:paraId="523B464A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Deaths, n (%) </w:t>
            </w:r>
          </w:p>
        </w:tc>
        <w:tc>
          <w:tcPr>
            <w:tcW w:w="838" w:type="pct"/>
          </w:tcPr>
          <w:p w14:paraId="470459B4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001 (1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0CF2198C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19 (6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3ECACA74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782 (13)</w:t>
            </w:r>
          </w:p>
        </w:tc>
      </w:tr>
      <w:tr w:rsidR="00CB6E86" w:rsidRPr="00424AAF" w14:paraId="3CB74A51" w14:textId="77777777" w:rsidTr="00F92D2D">
        <w:tc>
          <w:tcPr>
            <w:tcW w:w="2572" w:type="pct"/>
          </w:tcPr>
          <w:p w14:paraId="2C89B503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Duration of active OST (years), mean (SD)</w:t>
            </w:r>
          </w:p>
        </w:tc>
        <w:tc>
          <w:tcPr>
            <w:tcW w:w="838" w:type="pct"/>
          </w:tcPr>
          <w:p w14:paraId="39F1FF8B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3.9 (2.8)</w:t>
            </w:r>
          </w:p>
        </w:tc>
        <w:tc>
          <w:tcPr>
            <w:tcW w:w="735" w:type="pct"/>
          </w:tcPr>
          <w:p w14:paraId="13E54DF7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3.8 (2.7)</w:t>
            </w:r>
          </w:p>
        </w:tc>
        <w:tc>
          <w:tcPr>
            <w:tcW w:w="855" w:type="pct"/>
          </w:tcPr>
          <w:p w14:paraId="5EECC7BB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3.9 (2.9)</w:t>
            </w:r>
          </w:p>
        </w:tc>
      </w:tr>
      <w:tr w:rsidR="00CB6E86" w:rsidRPr="00424AAF" w14:paraId="7F17FDEB" w14:textId="77777777" w:rsidTr="00F92D2D">
        <w:tc>
          <w:tcPr>
            <w:tcW w:w="2572" w:type="pct"/>
          </w:tcPr>
          <w:p w14:paraId="5EAAE927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uprenorphine based OST, n (%)</w:t>
            </w:r>
          </w:p>
        </w:tc>
        <w:tc>
          <w:tcPr>
            <w:tcW w:w="838" w:type="pct"/>
          </w:tcPr>
          <w:p w14:paraId="5DBF744D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7093 (72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14DDA6D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904 (77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165612B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189 (68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0EF7C80B" w14:textId="77777777" w:rsidTr="00F92D2D">
        <w:tc>
          <w:tcPr>
            <w:tcW w:w="2572" w:type="pct"/>
          </w:tcPr>
          <w:p w14:paraId="5675169B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OST continuity, mean % (SD)</w:t>
            </w:r>
          </w:p>
        </w:tc>
        <w:tc>
          <w:tcPr>
            <w:tcW w:w="838" w:type="pct"/>
          </w:tcPr>
          <w:p w14:paraId="64F12A6C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77 (26)</w:t>
            </w:r>
          </w:p>
        </w:tc>
        <w:tc>
          <w:tcPr>
            <w:tcW w:w="735" w:type="pct"/>
          </w:tcPr>
          <w:p w14:paraId="12F56394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76 (25)</w:t>
            </w:r>
          </w:p>
        </w:tc>
        <w:tc>
          <w:tcPr>
            <w:tcW w:w="855" w:type="pct"/>
          </w:tcPr>
          <w:p w14:paraId="6AF9DF48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77 (27)</w:t>
            </w:r>
          </w:p>
        </w:tc>
      </w:tr>
      <w:tr w:rsidR="00CB6E86" w:rsidRPr="00424AAF" w14:paraId="0FC2F4B1" w14:textId="77777777" w:rsidTr="00F92D2D">
        <w:tc>
          <w:tcPr>
            <w:tcW w:w="2572" w:type="pct"/>
          </w:tcPr>
          <w:p w14:paraId="52C1FD4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OST continuity &gt; 80%, n (%)</w:t>
            </w:r>
          </w:p>
        </w:tc>
        <w:tc>
          <w:tcPr>
            <w:tcW w:w="838" w:type="pct"/>
          </w:tcPr>
          <w:p w14:paraId="771E57DE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881 (5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621DE000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122 (57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2F273FAF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759 (61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06ABEA4B" w14:textId="77777777" w:rsidTr="00F92D2D">
        <w:tc>
          <w:tcPr>
            <w:tcW w:w="2572" w:type="pct"/>
          </w:tcPr>
          <w:p w14:paraId="4531F527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Continuous treatment &gt; 1 year, n (%)</w:t>
            </w:r>
          </w:p>
        </w:tc>
        <w:tc>
          <w:tcPr>
            <w:tcW w:w="838" w:type="pct"/>
          </w:tcPr>
          <w:p w14:paraId="2896C49E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924 (6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3B01A70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221 (5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4970C7C0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703 (6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72D3FB2B" w14:textId="77777777" w:rsidTr="00F92D2D">
        <w:tc>
          <w:tcPr>
            <w:tcW w:w="2572" w:type="pct"/>
          </w:tcPr>
          <w:p w14:paraId="0C47F50C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enzodiazepine dose (DDD/year), mean (SD)</w:t>
            </w:r>
          </w:p>
        </w:tc>
        <w:tc>
          <w:tcPr>
            <w:tcW w:w="838" w:type="pct"/>
          </w:tcPr>
          <w:p w14:paraId="3F9090DF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246 (509)</w:t>
            </w:r>
          </w:p>
        </w:tc>
        <w:tc>
          <w:tcPr>
            <w:tcW w:w="735" w:type="pct"/>
          </w:tcPr>
          <w:p w14:paraId="281287BD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225 (393)</w:t>
            </w:r>
          </w:p>
        </w:tc>
        <w:tc>
          <w:tcPr>
            <w:tcW w:w="855" w:type="pct"/>
          </w:tcPr>
          <w:p w14:paraId="69EE377F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259 (568)</w:t>
            </w:r>
          </w:p>
        </w:tc>
      </w:tr>
      <w:tr w:rsidR="00CB6E86" w:rsidRPr="00424AAF" w14:paraId="67D57D65" w14:textId="77777777" w:rsidTr="00F92D2D">
        <w:tc>
          <w:tcPr>
            <w:tcW w:w="2572" w:type="pct"/>
          </w:tcPr>
          <w:p w14:paraId="4957A060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enzodiazepine use, n (%)</w:t>
            </w:r>
          </w:p>
          <w:p w14:paraId="41B0512D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No dispensions</w:t>
            </w:r>
          </w:p>
          <w:p w14:paraId="2426FE1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Moderate use (&lt; mean dose)</w:t>
            </w:r>
          </w:p>
          <w:p w14:paraId="06EDC06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Heavy use (&gt; mean dose)</w:t>
            </w:r>
          </w:p>
        </w:tc>
        <w:tc>
          <w:tcPr>
            <w:tcW w:w="838" w:type="pct"/>
          </w:tcPr>
          <w:p w14:paraId="69FAC3F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543C124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739 (18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1F95EED5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192 (52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55F82E54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988 (3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2D163B43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48EC3EA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74 (15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2A2C40D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068 (55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7EBF7BF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113 (3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1302F3F2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7355364B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165 (19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2710E1F8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124 (51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  <w:p w14:paraId="4DB9B159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875 (3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5F07EF9B" w14:textId="77777777" w:rsidTr="00F92D2D">
        <w:tc>
          <w:tcPr>
            <w:tcW w:w="2572" w:type="pct"/>
          </w:tcPr>
          <w:p w14:paraId="0438724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t least one dispension of antipsychotics, n (%)</w:t>
            </w:r>
          </w:p>
        </w:tc>
        <w:tc>
          <w:tcPr>
            <w:tcW w:w="838" w:type="pct"/>
          </w:tcPr>
          <w:p w14:paraId="04848E19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152 (52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6C4BFE11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062 (55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3A5EB9BA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090 (50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  <w:tr w:rsidR="00CB6E86" w:rsidRPr="00424AAF" w14:paraId="658AF6B6" w14:textId="77777777" w:rsidTr="00F92D2D">
        <w:tc>
          <w:tcPr>
            <w:tcW w:w="2572" w:type="pct"/>
          </w:tcPr>
          <w:p w14:paraId="4E8001BF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t least one dispension of SSRIs, n (%)</w:t>
            </w:r>
          </w:p>
        </w:tc>
        <w:tc>
          <w:tcPr>
            <w:tcW w:w="838" w:type="pct"/>
          </w:tcPr>
          <w:p w14:paraId="1FCFE091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661 (37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735" w:type="pct"/>
          </w:tcPr>
          <w:p w14:paraId="04E6EEE6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424AAF">
              <w:rPr>
                <w:rFonts w:eastAsia="MS ??"/>
                <w:sz w:val="16"/>
                <w:szCs w:val="16"/>
              </w:rPr>
              <w:t>1390 (</w:t>
            </w:r>
            <w:r>
              <w:rPr>
                <w:rFonts w:eastAsia="MS ??"/>
                <w:sz w:val="16"/>
                <w:szCs w:val="16"/>
              </w:rPr>
              <w:t>37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2A67A753" w14:textId="77777777" w:rsidR="00CB6E86" w:rsidRPr="00424AAF" w:rsidRDefault="00CB6E86" w:rsidP="00F92D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271 (37</w:t>
            </w:r>
            <w:r w:rsidRPr="00424AAF">
              <w:rPr>
                <w:rFonts w:eastAsia="MS ??"/>
                <w:sz w:val="16"/>
                <w:szCs w:val="16"/>
              </w:rPr>
              <w:t>)</w:t>
            </w:r>
          </w:p>
        </w:tc>
      </w:tr>
    </w:tbl>
    <w:p w14:paraId="1F27A2F9" w14:textId="77777777" w:rsidR="00CB6E86" w:rsidRPr="00424AAF" w:rsidRDefault="00CB6E86" w:rsidP="00CB6E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sz w:val="20"/>
          <w:szCs w:val="20"/>
        </w:rPr>
      </w:pPr>
    </w:p>
    <w:p w14:paraId="4EA3F1CA" w14:textId="77777777" w:rsidR="00CB6E86" w:rsidRDefault="00CB6E86" w:rsidP="00CB6E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sz w:val="20"/>
          <w:szCs w:val="20"/>
        </w:rPr>
      </w:pPr>
      <w:r w:rsidRPr="00424AAF">
        <w:rPr>
          <w:rFonts w:eastAsia="MS ??"/>
          <w:sz w:val="20"/>
          <w:szCs w:val="20"/>
        </w:rPr>
        <w:t>HCV, hepatitis C virus; OST, opioid substitution treatment; SD, standard deviation; DDD, defined daily doses; SSRI, selective serotonin reuptake inhibitor</w:t>
      </w:r>
      <w:bookmarkStart w:id="0" w:name="_GoBack"/>
      <w:bookmarkEnd w:id="0"/>
    </w:p>
    <w:sectPr w:rsidR="00CB6E86" w:rsidSect="00F92D2D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FA9D2" w14:textId="77777777" w:rsidR="00F92D2D" w:rsidRDefault="00F92D2D">
      <w:r>
        <w:separator/>
      </w:r>
    </w:p>
  </w:endnote>
  <w:endnote w:type="continuationSeparator" w:id="0">
    <w:p w14:paraId="6DD03661" w14:textId="77777777" w:rsidR="00F92D2D" w:rsidRDefault="00F92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73A44C" w14:textId="77777777" w:rsidR="00F92D2D" w:rsidRDefault="00F92D2D" w:rsidP="00F92D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72CF21" w14:textId="77777777" w:rsidR="00F92D2D" w:rsidRDefault="00F92D2D" w:rsidP="00F92D2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3148F" w14:textId="77777777" w:rsidR="00F92D2D" w:rsidRDefault="00F92D2D" w:rsidP="00F92D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3B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88007" w14:textId="77777777" w:rsidR="00F92D2D" w:rsidRDefault="00F92D2D" w:rsidP="00F92D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BDD8D" w14:textId="77777777" w:rsidR="00F92D2D" w:rsidRDefault="00F92D2D">
      <w:r>
        <w:separator/>
      </w:r>
    </w:p>
  </w:footnote>
  <w:footnote w:type="continuationSeparator" w:id="0">
    <w:p w14:paraId="3C46AF9B" w14:textId="77777777" w:rsidR="00F92D2D" w:rsidRDefault="00F92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E86"/>
    <w:rsid w:val="001D1F2E"/>
    <w:rsid w:val="00210434"/>
    <w:rsid w:val="00752254"/>
    <w:rsid w:val="009C3B4E"/>
    <w:rsid w:val="00A36962"/>
    <w:rsid w:val="00A6320C"/>
    <w:rsid w:val="00CB6E86"/>
    <w:rsid w:val="00E80ECE"/>
    <w:rsid w:val="00E85EE4"/>
    <w:rsid w:val="00F9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B89F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86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Arial Unicode MS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6E86"/>
    <w:rPr>
      <w:rFonts w:ascii="Times New Roman" w:eastAsia="Arial Unicode MS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CB6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E86"/>
    <w:rPr>
      <w:rFonts w:ascii="Times New Roman" w:eastAsia="Arial Unicode MS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B6E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86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Arial Unicode MS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6E86"/>
    <w:rPr>
      <w:rFonts w:ascii="Times New Roman" w:eastAsia="Arial Unicode MS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CB6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E86"/>
    <w:rPr>
      <w:rFonts w:ascii="Times New Roman" w:eastAsia="Arial Unicode MS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B6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7</Characters>
  <Application>Microsoft Macintosh Word</Application>
  <DocSecurity>0</DocSecurity>
  <Lines>11</Lines>
  <Paragraphs>3</Paragraphs>
  <ScaleCrop>false</ScaleCrop>
  <Company>UiO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Midgard</dc:creator>
  <cp:keywords/>
  <dc:description/>
  <cp:lastModifiedBy>Håvard Midgard</cp:lastModifiedBy>
  <cp:revision>4</cp:revision>
  <dcterms:created xsi:type="dcterms:W3CDTF">2016-08-05T08:26:00Z</dcterms:created>
  <dcterms:modified xsi:type="dcterms:W3CDTF">2016-08-05T08:28:00Z</dcterms:modified>
</cp:coreProperties>
</file>